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54A5C" w14:textId="0C3874D9" w:rsidR="009F0E0A" w:rsidRPr="009F0E0A" w:rsidRDefault="009F0E0A" w:rsidP="009F0E0A">
      <w:pPr>
        <w:ind w:hanging="2250"/>
        <w:rPr>
          <w:rFonts w:ascii="Times New Roman" w:hAnsi="Times New Roman"/>
          <w:b/>
          <w:bCs/>
          <w:iCs/>
          <w:lang w:val="en-US"/>
        </w:rPr>
      </w:pPr>
    </w:p>
    <w:p w14:paraId="3503E876" w14:textId="19101476" w:rsidR="00EC42F6" w:rsidRPr="009F0E0A" w:rsidRDefault="00EC42F6" w:rsidP="00C72447">
      <w:pPr>
        <w:outlineLvl w:val="0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Table S7</w:t>
      </w:r>
      <w:r w:rsidRPr="006D4C76">
        <w:rPr>
          <w:rFonts w:ascii="Times New Roman" w:hAnsi="Times New Roman"/>
          <w:b/>
          <w:lang w:val="en-US"/>
        </w:rPr>
        <w:t xml:space="preserve"> </w:t>
      </w:r>
      <w:proofErr w:type="spellStart"/>
      <w:r w:rsidR="006D6B83">
        <w:rPr>
          <w:rFonts w:ascii="Times New Roman" w:hAnsi="Times New Roman"/>
          <w:lang w:val="en-US"/>
        </w:rPr>
        <w:t>Oligo</w:t>
      </w:r>
      <w:proofErr w:type="spellEnd"/>
      <w:r w:rsidRPr="006D4C76">
        <w:rPr>
          <w:rFonts w:ascii="Times New Roman" w:hAnsi="Times New Roman"/>
          <w:lang w:val="en-US"/>
        </w:rPr>
        <w:t xml:space="preserve"> used for </w:t>
      </w:r>
      <w:proofErr w:type="spellStart"/>
      <w:r w:rsidRPr="006D4C76">
        <w:rPr>
          <w:rFonts w:ascii="Times New Roman" w:hAnsi="Times New Roman"/>
          <w:lang w:val="en-US"/>
        </w:rPr>
        <w:t>qRT</w:t>
      </w:r>
      <w:proofErr w:type="spellEnd"/>
      <w:r w:rsidRPr="006D4C76">
        <w:rPr>
          <w:rFonts w:ascii="Times New Roman" w:hAnsi="Times New Roman"/>
          <w:lang w:val="en-US"/>
        </w:rPr>
        <w:t>-PCR</w:t>
      </w:r>
    </w:p>
    <w:tbl>
      <w:tblPr>
        <w:tblStyle w:val="TableGrid"/>
        <w:tblpPr w:leftFromText="180" w:rightFromText="180" w:vertAnchor="text" w:horzAnchor="page" w:tblpX="1819" w:tblpY="1154"/>
        <w:tblW w:w="7763" w:type="dxa"/>
        <w:tblLayout w:type="fixed"/>
        <w:tblLook w:val="04A0" w:firstRow="1" w:lastRow="0" w:firstColumn="1" w:lastColumn="0" w:noHBand="0" w:noVBand="1"/>
      </w:tblPr>
      <w:tblGrid>
        <w:gridCol w:w="1668"/>
        <w:gridCol w:w="6095"/>
      </w:tblGrid>
      <w:tr w:rsidR="00316E93" w14:paraId="36AB9FD6" w14:textId="77777777" w:rsidTr="00316E93">
        <w:trPr>
          <w:trHeight w:val="170"/>
        </w:trPr>
        <w:tc>
          <w:tcPr>
            <w:tcW w:w="1668" w:type="dxa"/>
          </w:tcPr>
          <w:p w14:paraId="71F9B667" w14:textId="1805D746" w:rsidR="00316E93" w:rsidRPr="00C82EE9" w:rsidRDefault="00316E93" w:rsidP="005B4E4F">
            <w:pPr>
              <w:rPr>
                <w:b/>
              </w:rPr>
            </w:pPr>
            <w:r>
              <w:rPr>
                <w:b/>
              </w:rPr>
              <w:t>CDS</w:t>
            </w:r>
          </w:p>
        </w:tc>
        <w:tc>
          <w:tcPr>
            <w:tcW w:w="6095" w:type="dxa"/>
          </w:tcPr>
          <w:p w14:paraId="4F8EDC70" w14:textId="7E623EB1" w:rsidR="00316E93" w:rsidRPr="00C82EE9" w:rsidRDefault="00316E93" w:rsidP="005B4E4F">
            <w:pPr>
              <w:rPr>
                <w:b/>
              </w:rPr>
            </w:pPr>
            <w:proofErr w:type="spellStart"/>
            <w:r w:rsidRPr="00C82EE9">
              <w:rPr>
                <w:b/>
              </w:rPr>
              <w:t>Sequence</w:t>
            </w:r>
            <w:proofErr w:type="spellEnd"/>
            <w:r>
              <w:rPr>
                <w:b/>
              </w:rPr>
              <w:t xml:space="preserve"> (5’-3’)</w:t>
            </w:r>
          </w:p>
        </w:tc>
      </w:tr>
      <w:tr w:rsidR="00316E93" w:rsidRPr="00E7431C" w14:paraId="003E5228" w14:textId="77777777" w:rsidTr="00316E93">
        <w:trPr>
          <w:trHeight w:val="170"/>
        </w:trPr>
        <w:tc>
          <w:tcPr>
            <w:tcW w:w="1668" w:type="dxa"/>
          </w:tcPr>
          <w:p w14:paraId="711FA4D6" w14:textId="77777777" w:rsidR="00316E93" w:rsidRPr="00E7431C" w:rsidRDefault="00316E93" w:rsidP="005B4E4F">
            <w:r w:rsidRPr="00E7431C">
              <w:t>Pros_0799</w:t>
            </w:r>
          </w:p>
        </w:tc>
        <w:tc>
          <w:tcPr>
            <w:tcW w:w="6095" w:type="dxa"/>
          </w:tcPr>
          <w:p w14:paraId="3601DB14" w14:textId="46406610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GATGTTCGTCACGGCGGA</w:t>
            </w:r>
            <w:r>
              <w:rPr>
                <w:rFonts w:cs="Arial"/>
                <w:color w:val="000000"/>
              </w:rPr>
              <w:t>;</w:t>
            </w:r>
            <w:proofErr w:type="gramStart"/>
            <w:r>
              <w:rPr>
                <w:rFonts w:cs="Arial"/>
                <w:color w:val="000000"/>
              </w:rPr>
              <w:t xml:space="preserve"> </w:t>
            </w:r>
            <w:r w:rsidRPr="00E7431C">
              <w:rPr>
                <w:rFonts w:cs="Arial"/>
                <w:color w:val="000000"/>
              </w:rPr>
              <w:t xml:space="preserve"> </w:t>
            </w:r>
            <w:proofErr w:type="gramEnd"/>
            <w:r w:rsidRPr="00E7431C">
              <w:rPr>
                <w:rFonts w:cs="Arial"/>
                <w:color w:val="000000"/>
              </w:rPr>
              <w:t>CTTGATCTCGCCGGTGGT</w:t>
            </w:r>
          </w:p>
        </w:tc>
      </w:tr>
      <w:tr w:rsidR="00316E93" w:rsidRPr="00E7431C" w14:paraId="0C299A92" w14:textId="77777777" w:rsidTr="00316E93">
        <w:trPr>
          <w:trHeight w:val="230"/>
        </w:trPr>
        <w:tc>
          <w:tcPr>
            <w:tcW w:w="1668" w:type="dxa"/>
          </w:tcPr>
          <w:p w14:paraId="60B5016B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00</w:t>
            </w:r>
          </w:p>
        </w:tc>
        <w:tc>
          <w:tcPr>
            <w:tcW w:w="6095" w:type="dxa"/>
          </w:tcPr>
          <w:p w14:paraId="116288DF" w14:textId="337052EC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TCCAACTTCGACCTCGACG</w:t>
            </w:r>
            <w:r>
              <w:rPr>
                <w:rFonts w:cs="Arial"/>
                <w:color w:val="000000"/>
              </w:rPr>
              <w:t>;</w:t>
            </w:r>
            <w:proofErr w:type="gramStart"/>
            <w:r>
              <w:rPr>
                <w:rFonts w:cs="Arial"/>
                <w:color w:val="000000"/>
              </w:rPr>
              <w:t xml:space="preserve"> </w:t>
            </w:r>
            <w:r w:rsidRPr="00E7431C">
              <w:rPr>
                <w:rFonts w:cs="Arial"/>
                <w:color w:val="000000"/>
              </w:rPr>
              <w:t xml:space="preserve"> </w:t>
            </w:r>
            <w:proofErr w:type="gramEnd"/>
            <w:r w:rsidRPr="00E7431C">
              <w:rPr>
                <w:rFonts w:cs="Arial"/>
                <w:color w:val="000000"/>
              </w:rPr>
              <w:t>TGCGGATCGTCTCGCGCA</w:t>
            </w:r>
          </w:p>
        </w:tc>
      </w:tr>
      <w:tr w:rsidR="00316E93" w:rsidRPr="00E7431C" w14:paraId="5FE436C9" w14:textId="77777777" w:rsidTr="00316E93">
        <w:trPr>
          <w:trHeight w:val="170"/>
        </w:trPr>
        <w:tc>
          <w:tcPr>
            <w:tcW w:w="1668" w:type="dxa"/>
          </w:tcPr>
          <w:p w14:paraId="0F954DA8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02</w:t>
            </w:r>
          </w:p>
        </w:tc>
        <w:tc>
          <w:tcPr>
            <w:tcW w:w="6095" w:type="dxa"/>
          </w:tcPr>
          <w:p w14:paraId="01C78FCC" w14:textId="3EB8B48E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AGCGCTGCAGAAAAACCAAC</w:t>
            </w:r>
            <w:r w:rsidR="00761EE8">
              <w:rPr>
                <w:rFonts w:cs="Arial"/>
              </w:rPr>
              <w:t>;</w:t>
            </w:r>
            <w:proofErr w:type="gramStart"/>
            <w:r w:rsidR="00761EE8">
              <w:rPr>
                <w:rFonts w:cs="Arial"/>
              </w:rPr>
              <w:t xml:space="preserve"> </w:t>
            </w:r>
            <w:r w:rsidR="00761EE8" w:rsidRPr="00E7431C">
              <w:rPr>
                <w:rFonts w:cs="Arial"/>
              </w:rPr>
              <w:t xml:space="preserve"> </w:t>
            </w:r>
            <w:proofErr w:type="gramEnd"/>
            <w:r w:rsidR="00761EE8" w:rsidRPr="00E7431C">
              <w:rPr>
                <w:rFonts w:cs="Arial"/>
              </w:rPr>
              <w:t>GTGATGCGCAGATCGATGTC</w:t>
            </w:r>
          </w:p>
        </w:tc>
      </w:tr>
      <w:tr w:rsidR="00316E93" w:rsidRPr="00E7431C" w14:paraId="7A478644" w14:textId="77777777" w:rsidTr="00316E93">
        <w:trPr>
          <w:trHeight w:val="170"/>
        </w:trPr>
        <w:tc>
          <w:tcPr>
            <w:tcW w:w="1668" w:type="dxa"/>
          </w:tcPr>
          <w:p w14:paraId="7417483C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03</w:t>
            </w:r>
          </w:p>
        </w:tc>
        <w:tc>
          <w:tcPr>
            <w:tcW w:w="6095" w:type="dxa"/>
          </w:tcPr>
          <w:p w14:paraId="4295721C" w14:textId="15F21017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GAGCATGGCCGGTGCGAT</w:t>
            </w:r>
            <w:r w:rsidR="00761EE8">
              <w:rPr>
                <w:rFonts w:cs="Arial"/>
                <w:color w:val="000000"/>
              </w:rPr>
              <w:t>;</w:t>
            </w:r>
            <w:r w:rsidR="00761EE8" w:rsidRPr="00E7431C">
              <w:rPr>
                <w:rFonts w:cs="Arial"/>
                <w:color w:val="000000"/>
              </w:rPr>
              <w:t xml:space="preserve"> CACCAGGTCCAGTGCCG</w:t>
            </w:r>
          </w:p>
        </w:tc>
      </w:tr>
      <w:tr w:rsidR="00316E93" w:rsidRPr="00E7431C" w14:paraId="266D0E99" w14:textId="77777777" w:rsidTr="00316E93">
        <w:trPr>
          <w:trHeight w:val="170"/>
        </w:trPr>
        <w:tc>
          <w:tcPr>
            <w:tcW w:w="1668" w:type="dxa"/>
          </w:tcPr>
          <w:p w14:paraId="673370AE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06</w:t>
            </w:r>
          </w:p>
        </w:tc>
        <w:tc>
          <w:tcPr>
            <w:tcW w:w="6095" w:type="dxa"/>
          </w:tcPr>
          <w:p w14:paraId="54679FDF" w14:textId="34A92360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ATCAGGCATTCGACCGTCC</w:t>
            </w:r>
            <w:r w:rsidR="00761EE8">
              <w:rPr>
                <w:rFonts w:cs="Arial"/>
                <w:color w:val="000000"/>
              </w:rPr>
              <w:t>;</w:t>
            </w:r>
            <w:r w:rsidR="00761EE8" w:rsidRPr="00E7431C">
              <w:rPr>
                <w:rFonts w:cs="Arial"/>
                <w:color w:val="000000"/>
              </w:rPr>
              <w:t xml:space="preserve"> GACAGTTTCCCGACGAAAG</w:t>
            </w:r>
          </w:p>
        </w:tc>
      </w:tr>
      <w:tr w:rsidR="00316E93" w:rsidRPr="00E7431C" w14:paraId="48AF6E55" w14:textId="77777777" w:rsidTr="00316E93">
        <w:trPr>
          <w:trHeight w:val="170"/>
        </w:trPr>
        <w:tc>
          <w:tcPr>
            <w:tcW w:w="1668" w:type="dxa"/>
          </w:tcPr>
          <w:p w14:paraId="262FD768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07</w:t>
            </w:r>
          </w:p>
        </w:tc>
        <w:tc>
          <w:tcPr>
            <w:tcW w:w="6095" w:type="dxa"/>
          </w:tcPr>
          <w:p w14:paraId="60D0E35E" w14:textId="47F5F167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TGTGGCTGCCCAACCTCAT</w:t>
            </w:r>
            <w:r w:rsidR="00761EE8">
              <w:rPr>
                <w:rFonts w:cs="Arial"/>
                <w:color w:val="000000"/>
              </w:rPr>
              <w:t>;</w:t>
            </w:r>
            <w:r w:rsidR="00761EE8" w:rsidRPr="00E7431C">
              <w:rPr>
                <w:rFonts w:cs="Arial"/>
                <w:color w:val="000000"/>
              </w:rPr>
              <w:t xml:space="preserve"> TGGCACCACAGCCACTGG</w:t>
            </w:r>
          </w:p>
        </w:tc>
      </w:tr>
      <w:tr w:rsidR="00316E93" w:rsidRPr="00E7431C" w14:paraId="67C7D998" w14:textId="77777777" w:rsidTr="00316E93">
        <w:trPr>
          <w:trHeight w:val="170"/>
        </w:trPr>
        <w:tc>
          <w:tcPr>
            <w:tcW w:w="1668" w:type="dxa"/>
          </w:tcPr>
          <w:p w14:paraId="6B7BB60E" w14:textId="77777777" w:rsidR="00316E93" w:rsidRPr="00E7431C" w:rsidRDefault="00316E93" w:rsidP="005B4E4F">
            <w:pPr>
              <w:rPr>
                <w:lang w:eastAsia="it-IT"/>
              </w:rPr>
            </w:pPr>
            <w:r w:rsidRPr="00E7431C">
              <w:rPr>
                <w:rFonts w:cs="Arial"/>
              </w:rPr>
              <w:t>Pros_0809</w:t>
            </w:r>
          </w:p>
        </w:tc>
        <w:tc>
          <w:tcPr>
            <w:tcW w:w="6095" w:type="dxa"/>
          </w:tcPr>
          <w:p w14:paraId="309BE5B3" w14:textId="12A354A0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GAAGTCGAGTCACTCACCG</w:t>
            </w:r>
            <w:r w:rsidR="00761EE8">
              <w:rPr>
                <w:rFonts w:cs="Arial"/>
              </w:rPr>
              <w:t>;</w:t>
            </w:r>
            <w:r w:rsidR="00761EE8" w:rsidRPr="00E7431C">
              <w:rPr>
                <w:rFonts w:cs="Arial"/>
              </w:rPr>
              <w:t xml:space="preserve"> CGCGGACGGGCTGCAGG</w:t>
            </w:r>
          </w:p>
        </w:tc>
      </w:tr>
      <w:tr w:rsidR="00316E93" w:rsidRPr="00E7431C" w14:paraId="6D6F72A3" w14:textId="77777777" w:rsidTr="00316E93">
        <w:trPr>
          <w:trHeight w:val="170"/>
        </w:trPr>
        <w:tc>
          <w:tcPr>
            <w:tcW w:w="1668" w:type="dxa"/>
          </w:tcPr>
          <w:p w14:paraId="44727DDC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10</w:t>
            </w:r>
          </w:p>
        </w:tc>
        <w:tc>
          <w:tcPr>
            <w:tcW w:w="6095" w:type="dxa"/>
          </w:tcPr>
          <w:p w14:paraId="514F6200" w14:textId="2DFB0038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AAAGGTGCTCAGACTCGTCAAATA</w:t>
            </w:r>
            <w:r w:rsidR="00761EE8">
              <w:rPr>
                <w:rFonts w:cs="Arial"/>
              </w:rPr>
              <w:t>;</w:t>
            </w:r>
            <w:r w:rsidR="00761EE8" w:rsidRPr="00E7431C">
              <w:rPr>
                <w:rFonts w:cs="Arial"/>
              </w:rPr>
              <w:t xml:space="preserve"> CCATGAAGGAGCCGAACG</w:t>
            </w:r>
          </w:p>
        </w:tc>
      </w:tr>
      <w:tr w:rsidR="00316E93" w:rsidRPr="00E7431C" w14:paraId="09FA2A30" w14:textId="77777777" w:rsidTr="00316E93">
        <w:trPr>
          <w:trHeight w:val="170"/>
        </w:trPr>
        <w:tc>
          <w:tcPr>
            <w:tcW w:w="1668" w:type="dxa"/>
          </w:tcPr>
          <w:p w14:paraId="59F288F3" w14:textId="77777777" w:rsidR="00316E93" w:rsidRPr="00E7431C" w:rsidRDefault="00316E93" w:rsidP="005B4E4F">
            <w:pPr>
              <w:rPr>
                <w:lang w:eastAsia="it-IT"/>
              </w:rPr>
            </w:pPr>
            <w:r w:rsidRPr="00E7431C">
              <w:rPr>
                <w:rFonts w:cs="Arial"/>
              </w:rPr>
              <w:t>Pros_0811</w:t>
            </w:r>
          </w:p>
        </w:tc>
        <w:tc>
          <w:tcPr>
            <w:tcW w:w="6095" w:type="dxa"/>
          </w:tcPr>
          <w:p w14:paraId="7325BE15" w14:textId="480659F6" w:rsidR="00316E93" w:rsidRPr="00E7431C" w:rsidRDefault="00316E93" w:rsidP="005B4E4F">
            <w:pPr>
              <w:rPr>
                <w:u w:val="single"/>
                <w:lang w:val="pt-BR"/>
              </w:rPr>
            </w:pPr>
            <w:r w:rsidRPr="00E7431C">
              <w:rPr>
                <w:rFonts w:cs="Arial"/>
                <w:color w:val="000000"/>
              </w:rPr>
              <w:t>ACCACATGAACGCGTACTTC</w:t>
            </w:r>
            <w:r w:rsidR="00761EE8">
              <w:rPr>
                <w:rFonts w:cs="Arial"/>
                <w:color w:val="000000"/>
              </w:rPr>
              <w:t>;</w:t>
            </w:r>
            <w:r w:rsidR="00761EE8" w:rsidRPr="00E7431C">
              <w:rPr>
                <w:rFonts w:cs="Arial"/>
                <w:color w:val="000000"/>
              </w:rPr>
              <w:t xml:space="preserve"> TGGGTCATGGTCTCCGGT</w:t>
            </w:r>
          </w:p>
        </w:tc>
      </w:tr>
      <w:tr w:rsidR="00316E93" w:rsidRPr="00E7431C" w14:paraId="047CFAC2" w14:textId="77777777" w:rsidTr="00316E93">
        <w:trPr>
          <w:trHeight w:val="170"/>
        </w:trPr>
        <w:tc>
          <w:tcPr>
            <w:tcW w:w="1668" w:type="dxa"/>
          </w:tcPr>
          <w:p w14:paraId="7FC40C9F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16</w:t>
            </w:r>
          </w:p>
        </w:tc>
        <w:tc>
          <w:tcPr>
            <w:tcW w:w="6095" w:type="dxa"/>
          </w:tcPr>
          <w:p w14:paraId="6E3864B9" w14:textId="3501AF3E" w:rsidR="00316E93" w:rsidRPr="00E7431C" w:rsidRDefault="00316E93" w:rsidP="005B4E4F">
            <w:pPr>
              <w:rPr>
                <w:rFonts w:cs="Arial"/>
                <w:color w:val="000000"/>
              </w:rPr>
            </w:pPr>
            <w:r w:rsidRPr="00E7431C">
              <w:rPr>
                <w:rFonts w:cs="Arial"/>
                <w:color w:val="000000"/>
              </w:rPr>
              <w:t>GGACGATTACTCCAGGCTG</w:t>
            </w:r>
            <w:r w:rsidR="00761EE8">
              <w:rPr>
                <w:rFonts w:cs="Arial"/>
                <w:color w:val="000000"/>
              </w:rPr>
              <w:t>;</w:t>
            </w:r>
            <w:r w:rsidR="00761EE8" w:rsidRPr="00E7431C">
              <w:rPr>
                <w:rFonts w:cs="Arial"/>
                <w:color w:val="000000"/>
              </w:rPr>
              <w:t xml:space="preserve"> TCGGAGAACCACGCCTTG</w:t>
            </w:r>
          </w:p>
        </w:tc>
      </w:tr>
      <w:tr w:rsidR="00316E93" w:rsidRPr="00E7431C" w14:paraId="0EE67905" w14:textId="77777777" w:rsidTr="00316E93">
        <w:trPr>
          <w:trHeight w:val="170"/>
        </w:trPr>
        <w:tc>
          <w:tcPr>
            <w:tcW w:w="1668" w:type="dxa"/>
          </w:tcPr>
          <w:p w14:paraId="4325F61E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17</w:t>
            </w:r>
          </w:p>
        </w:tc>
        <w:tc>
          <w:tcPr>
            <w:tcW w:w="6095" w:type="dxa"/>
          </w:tcPr>
          <w:p w14:paraId="4C0C4CAD" w14:textId="4474CCFE" w:rsidR="00316E93" w:rsidRPr="00E7431C" w:rsidRDefault="00316E93" w:rsidP="005B4E4F">
            <w:pPr>
              <w:rPr>
                <w:u w:val="single"/>
              </w:rPr>
            </w:pPr>
            <w:r w:rsidRPr="00E7431C">
              <w:rPr>
                <w:rFonts w:cs="Arial"/>
              </w:rPr>
              <w:t>GAGCCGTTGCTGCTCTACGT</w:t>
            </w:r>
            <w:r w:rsidR="00761EE8">
              <w:rPr>
                <w:rFonts w:cs="Arial"/>
              </w:rPr>
              <w:t>;</w:t>
            </w:r>
            <w:r w:rsidR="00761EE8" w:rsidRPr="00E7431C">
              <w:rPr>
                <w:rFonts w:cs="Arial"/>
              </w:rPr>
              <w:t xml:space="preserve"> GTGGCATTTGGAGTTGCAGA</w:t>
            </w:r>
          </w:p>
        </w:tc>
      </w:tr>
      <w:tr w:rsidR="00316E93" w:rsidRPr="00E7431C" w14:paraId="2B86D4DE" w14:textId="77777777" w:rsidTr="00316E93">
        <w:trPr>
          <w:trHeight w:val="170"/>
        </w:trPr>
        <w:tc>
          <w:tcPr>
            <w:tcW w:w="1668" w:type="dxa"/>
          </w:tcPr>
          <w:p w14:paraId="63C8740F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0822</w:t>
            </w:r>
          </w:p>
        </w:tc>
        <w:tc>
          <w:tcPr>
            <w:tcW w:w="6095" w:type="dxa"/>
          </w:tcPr>
          <w:p w14:paraId="1389E0EE" w14:textId="2083C894" w:rsidR="00316E93" w:rsidRPr="00E7431C" w:rsidRDefault="00316E93" w:rsidP="005B4E4F">
            <w:pPr>
              <w:outlineLvl w:val="0"/>
            </w:pPr>
            <w:r w:rsidRPr="00E7431C">
              <w:rPr>
                <w:rFonts w:cs="Arial"/>
              </w:rPr>
              <w:t>CCGATCGAGGACGTCTTCTC</w:t>
            </w:r>
            <w:r w:rsidR="00761EE8">
              <w:rPr>
                <w:rFonts w:cs="Arial"/>
              </w:rPr>
              <w:t>;</w:t>
            </w:r>
            <w:r w:rsidR="00761EE8" w:rsidRPr="00E7431C">
              <w:rPr>
                <w:rFonts w:cs="Arial"/>
              </w:rPr>
              <w:t xml:space="preserve"> CTCACGGATCGCGAACTTG</w:t>
            </w:r>
          </w:p>
        </w:tc>
      </w:tr>
      <w:tr w:rsidR="00316E93" w:rsidRPr="00E7431C" w14:paraId="015E21DB" w14:textId="77777777" w:rsidTr="00316E93">
        <w:trPr>
          <w:trHeight w:val="170"/>
        </w:trPr>
        <w:tc>
          <w:tcPr>
            <w:tcW w:w="1668" w:type="dxa"/>
          </w:tcPr>
          <w:p w14:paraId="1E386F75" w14:textId="77777777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Pros_5693</w:t>
            </w:r>
          </w:p>
        </w:tc>
        <w:tc>
          <w:tcPr>
            <w:tcW w:w="6095" w:type="dxa"/>
          </w:tcPr>
          <w:p w14:paraId="27F872F0" w14:textId="2F86A9DD" w:rsidR="00316E93" w:rsidRPr="00E7431C" w:rsidRDefault="00316E93" w:rsidP="005B4E4F">
            <w:pPr>
              <w:rPr>
                <w:rFonts w:cs="Arial"/>
              </w:rPr>
            </w:pPr>
            <w:r w:rsidRPr="00E7431C">
              <w:rPr>
                <w:rFonts w:cs="Arial"/>
              </w:rPr>
              <w:t>ACACCAAGGGTTACAAGTTCTCCA</w:t>
            </w:r>
            <w:r w:rsidR="00761EE8">
              <w:rPr>
                <w:rFonts w:cs="Arial"/>
              </w:rPr>
              <w:t>;</w:t>
            </w:r>
            <w:r w:rsidR="00761EE8" w:rsidRPr="00E7431C">
              <w:rPr>
                <w:rFonts w:cs="Arial"/>
              </w:rPr>
              <w:t xml:space="preserve"> CCTGCCGGATCCACCAC</w:t>
            </w:r>
          </w:p>
        </w:tc>
      </w:tr>
    </w:tbl>
    <w:p w14:paraId="61BBE91C" w14:textId="20B131E2" w:rsidR="00D82EAE" w:rsidRPr="00763CB9" w:rsidRDefault="00D82EAE" w:rsidP="00EC42F6">
      <w:pPr>
        <w:ind w:hanging="2250"/>
        <w:rPr>
          <w:rFonts w:ascii="Times New Roman" w:hAnsi="Times New Roman"/>
          <w:lang w:val="en-US"/>
        </w:rPr>
      </w:pPr>
    </w:p>
    <w:sectPr w:rsidR="00D82EAE" w:rsidRPr="00763CB9" w:rsidSect="00F144DC">
      <w:pgSz w:w="12240" w:h="15840"/>
      <w:pgMar w:top="0" w:right="0" w:bottom="2160" w:left="26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B1"/>
    <w:rsid w:val="000264C2"/>
    <w:rsid w:val="000361FA"/>
    <w:rsid w:val="00044CC0"/>
    <w:rsid w:val="00070A75"/>
    <w:rsid w:val="000909B1"/>
    <w:rsid w:val="000961B7"/>
    <w:rsid w:val="000B78DF"/>
    <w:rsid w:val="00144D20"/>
    <w:rsid w:val="00183832"/>
    <w:rsid w:val="001872F7"/>
    <w:rsid w:val="001F60D3"/>
    <w:rsid w:val="00214136"/>
    <w:rsid w:val="00243A44"/>
    <w:rsid w:val="002571DF"/>
    <w:rsid w:val="0028359A"/>
    <w:rsid w:val="00290F88"/>
    <w:rsid w:val="002A078D"/>
    <w:rsid w:val="002C4631"/>
    <w:rsid w:val="002D4268"/>
    <w:rsid w:val="00316E93"/>
    <w:rsid w:val="00343DBD"/>
    <w:rsid w:val="00347B64"/>
    <w:rsid w:val="003675E6"/>
    <w:rsid w:val="00380BA2"/>
    <w:rsid w:val="003B0742"/>
    <w:rsid w:val="00434430"/>
    <w:rsid w:val="00446261"/>
    <w:rsid w:val="004B5F79"/>
    <w:rsid w:val="004F5663"/>
    <w:rsid w:val="005248A7"/>
    <w:rsid w:val="005325EB"/>
    <w:rsid w:val="0053611C"/>
    <w:rsid w:val="00556C13"/>
    <w:rsid w:val="00563F5C"/>
    <w:rsid w:val="005A77A7"/>
    <w:rsid w:val="005B4E4F"/>
    <w:rsid w:val="005E59B0"/>
    <w:rsid w:val="005F1ED3"/>
    <w:rsid w:val="0067058C"/>
    <w:rsid w:val="006772FE"/>
    <w:rsid w:val="006D6B83"/>
    <w:rsid w:val="006F0BD6"/>
    <w:rsid w:val="006F6727"/>
    <w:rsid w:val="00704717"/>
    <w:rsid w:val="00715DA9"/>
    <w:rsid w:val="00721FFD"/>
    <w:rsid w:val="00742E66"/>
    <w:rsid w:val="00761EE8"/>
    <w:rsid w:val="00763CB9"/>
    <w:rsid w:val="007B0C37"/>
    <w:rsid w:val="00821A92"/>
    <w:rsid w:val="00835277"/>
    <w:rsid w:val="00846A31"/>
    <w:rsid w:val="00873359"/>
    <w:rsid w:val="008E6544"/>
    <w:rsid w:val="008F5E05"/>
    <w:rsid w:val="00951F41"/>
    <w:rsid w:val="009C1AFE"/>
    <w:rsid w:val="009F0E0A"/>
    <w:rsid w:val="00A01948"/>
    <w:rsid w:val="00A17D69"/>
    <w:rsid w:val="00A551A1"/>
    <w:rsid w:val="00A60674"/>
    <w:rsid w:val="00A643B1"/>
    <w:rsid w:val="00A80774"/>
    <w:rsid w:val="00AB1051"/>
    <w:rsid w:val="00B52A54"/>
    <w:rsid w:val="00B75A00"/>
    <w:rsid w:val="00BA5045"/>
    <w:rsid w:val="00C3458B"/>
    <w:rsid w:val="00C72447"/>
    <w:rsid w:val="00C7598C"/>
    <w:rsid w:val="00D13075"/>
    <w:rsid w:val="00D20BB1"/>
    <w:rsid w:val="00D21A7E"/>
    <w:rsid w:val="00D5111F"/>
    <w:rsid w:val="00D60439"/>
    <w:rsid w:val="00D822BE"/>
    <w:rsid w:val="00D82EAE"/>
    <w:rsid w:val="00DA2FC2"/>
    <w:rsid w:val="00E01ED8"/>
    <w:rsid w:val="00E2655D"/>
    <w:rsid w:val="00E36A57"/>
    <w:rsid w:val="00E7723F"/>
    <w:rsid w:val="00E9611F"/>
    <w:rsid w:val="00EC42F6"/>
    <w:rsid w:val="00EF0239"/>
    <w:rsid w:val="00EF4C7D"/>
    <w:rsid w:val="00F1024F"/>
    <w:rsid w:val="00F144DC"/>
    <w:rsid w:val="00F420A2"/>
    <w:rsid w:val="00F83172"/>
    <w:rsid w:val="00F92E3E"/>
    <w:rsid w:val="00FA6439"/>
    <w:rsid w:val="00FE14D0"/>
    <w:rsid w:val="00FE7D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FEC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Ktedogen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Sosio</dc:creator>
  <cp:keywords/>
  <dc:description/>
  <cp:lastModifiedBy>Margherita Sosio</cp:lastModifiedBy>
  <cp:revision>2</cp:revision>
  <dcterms:created xsi:type="dcterms:W3CDTF">2015-07-08T14:05:00Z</dcterms:created>
  <dcterms:modified xsi:type="dcterms:W3CDTF">2015-07-08T14:05:00Z</dcterms:modified>
</cp:coreProperties>
</file>